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8AA2F" w14:textId="080B6CF1" w:rsidR="001D6D24" w:rsidRDefault="00634DEE" w:rsidP="00293D98">
      <w:pPr>
        <w:jc w:val="left"/>
        <w:rPr>
          <w:rFonts w:ascii="Times New Roman" w:hAnsi="Times New Roman" w:cs="Times New Roman"/>
          <w:sz w:val="24"/>
          <w:szCs w:val="24"/>
        </w:rPr>
      </w:pPr>
      <w:r w:rsidRPr="00293D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005C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93D98">
        <w:rPr>
          <w:rFonts w:ascii="Times New Roman" w:hAnsi="Times New Roman" w:cs="Times New Roman"/>
          <w:b/>
          <w:sz w:val="24"/>
          <w:szCs w:val="24"/>
        </w:rPr>
        <w:t xml:space="preserve"> Differentially expressed genes</w:t>
      </w:r>
      <w:r w:rsidR="00293D98" w:rsidRPr="00293D98">
        <w:rPr>
          <w:rFonts w:ascii="Times New Roman" w:hAnsi="Times New Roman" w:cs="Times New Roman"/>
          <w:b/>
          <w:sz w:val="24"/>
          <w:szCs w:val="24"/>
        </w:rPr>
        <w:t xml:space="preserve"> (DEGs)</w:t>
      </w:r>
      <w:r w:rsidR="00191C29" w:rsidRPr="00293D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C29" w:rsidRPr="00293D98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191C29" w:rsidRPr="00293D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C29" w:rsidRPr="00293D98">
        <w:rPr>
          <w:rFonts w:ascii="Times New Roman" w:hAnsi="Times New Roman" w:cs="Times New Roman" w:hint="eastAsia"/>
          <w:b/>
          <w:sz w:val="24"/>
          <w:szCs w:val="24"/>
        </w:rPr>
        <w:t>GSE64155</w:t>
      </w:r>
      <w:r w:rsidR="00293D98" w:rsidRPr="00293D9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93D98" w:rsidRPr="00293D98">
        <w:rPr>
          <w:sz w:val="24"/>
          <w:szCs w:val="24"/>
        </w:rPr>
        <w:t xml:space="preserve"> </w:t>
      </w:r>
      <w:r w:rsidR="00293D98" w:rsidRPr="00293D98">
        <w:rPr>
          <w:rFonts w:ascii="Times New Roman" w:hAnsi="Times New Roman" w:cs="Times New Roman"/>
          <w:sz w:val="24"/>
          <w:szCs w:val="24"/>
        </w:rPr>
        <w:t>G</w:t>
      </w:r>
      <w:r w:rsidR="00293D98">
        <w:rPr>
          <w:rFonts w:ascii="Times New Roman" w:hAnsi="Times New Roman" w:cs="Times New Roman"/>
          <w:sz w:val="24"/>
          <w:szCs w:val="24"/>
        </w:rPr>
        <w:t xml:space="preserve">enes with </w:t>
      </w:r>
      <w:r w:rsidR="00293D98" w:rsidRPr="00293D98">
        <w:rPr>
          <w:rFonts w:ascii="Times New Roman" w:hAnsi="Times New Roman" w:cs="Times New Roman"/>
          <w:sz w:val="24"/>
          <w:szCs w:val="24"/>
        </w:rPr>
        <w:t>expression fold change &gt;1.5 (|</w:t>
      </w:r>
      <w:proofErr w:type="spellStart"/>
      <w:r w:rsidR="00293D98" w:rsidRPr="00293D98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="00293D98" w:rsidRPr="00293D98">
        <w:rPr>
          <w:rFonts w:ascii="Times New Roman" w:hAnsi="Times New Roman" w:cs="Times New Roman"/>
          <w:sz w:val="24"/>
          <w:szCs w:val="24"/>
        </w:rPr>
        <w:t xml:space="preserve">|&gt;0.585) and </w:t>
      </w:r>
      <w:proofErr w:type="spellStart"/>
      <w:r w:rsidR="00471B71" w:rsidRPr="00471B71">
        <w:rPr>
          <w:rFonts w:ascii="Times New Roman" w:hAnsi="Times New Roman" w:cs="Times New Roman"/>
          <w:sz w:val="24"/>
          <w:szCs w:val="24"/>
        </w:rPr>
        <w:t>adj.</w:t>
      </w:r>
      <w:proofErr w:type="gramStart"/>
      <w:r w:rsidR="00471B71" w:rsidRPr="00471B71">
        <w:rPr>
          <w:rFonts w:ascii="Times New Roman" w:hAnsi="Times New Roman" w:cs="Times New Roman"/>
          <w:sz w:val="24"/>
          <w:szCs w:val="24"/>
        </w:rPr>
        <w:t>P.Val</w:t>
      </w:r>
      <w:proofErr w:type="spellEnd"/>
      <w:proofErr w:type="gramEnd"/>
      <w:r w:rsidR="00471B71" w:rsidRPr="00293D98">
        <w:rPr>
          <w:rFonts w:ascii="Times New Roman" w:hAnsi="Times New Roman" w:cs="Times New Roman"/>
          <w:sz w:val="24"/>
          <w:szCs w:val="24"/>
        </w:rPr>
        <w:t xml:space="preserve"> </w:t>
      </w:r>
      <w:r w:rsidR="00293D98" w:rsidRPr="00293D98">
        <w:rPr>
          <w:rFonts w:ascii="Times New Roman" w:hAnsi="Times New Roman" w:cs="Times New Roman"/>
          <w:sz w:val="24"/>
          <w:szCs w:val="24"/>
        </w:rPr>
        <w:t>&lt;0.05 were considered as DEGs.</w:t>
      </w:r>
    </w:p>
    <w:tbl>
      <w:tblPr>
        <w:tblStyle w:val="a7"/>
        <w:tblpPr w:leftFromText="180" w:rightFromText="180" w:vertAnchor="page" w:horzAnchor="margin" w:tblpY="254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675"/>
        <w:gridCol w:w="1676"/>
      </w:tblGrid>
      <w:tr w:rsidR="00471B71" w:rsidRPr="00293D98" w14:paraId="59E4D554" w14:textId="77777777" w:rsidTr="00C2195E">
        <w:trPr>
          <w:trHeight w:val="344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4094DC9F" w14:textId="77777777" w:rsidR="00471B71" w:rsidRPr="00293D98" w:rsidRDefault="00471B71" w:rsidP="00C21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9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29E08FA3" w14:textId="77777777" w:rsidR="00471B71" w:rsidRPr="00293D98" w:rsidRDefault="00471B71" w:rsidP="00C21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D98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26F32BD2" w14:textId="77777777" w:rsidR="00471B71" w:rsidRPr="00293D98" w:rsidRDefault="00471B71" w:rsidP="00C219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B71">
              <w:rPr>
                <w:rFonts w:ascii="Times New Roman" w:hAnsi="Times New Roman" w:cs="Times New Roman"/>
                <w:sz w:val="24"/>
                <w:szCs w:val="24"/>
              </w:rPr>
              <w:t>adj.</w:t>
            </w:r>
            <w:proofErr w:type="gramStart"/>
            <w:r w:rsidRPr="00471B71">
              <w:rPr>
                <w:rFonts w:ascii="Times New Roman" w:hAnsi="Times New Roman" w:cs="Times New Roman"/>
                <w:sz w:val="24"/>
                <w:szCs w:val="24"/>
              </w:rPr>
              <w:t>P.Val</w:t>
            </w:r>
            <w:proofErr w:type="spellEnd"/>
            <w:proofErr w:type="gramEnd"/>
          </w:p>
        </w:tc>
      </w:tr>
      <w:tr w:rsidR="00471B71" w:rsidRPr="00293D98" w14:paraId="6CA4BE44" w14:textId="77777777" w:rsidTr="00C2195E">
        <w:trPr>
          <w:trHeight w:val="286"/>
        </w:trPr>
        <w:tc>
          <w:tcPr>
            <w:tcW w:w="1675" w:type="dxa"/>
            <w:tcBorders>
              <w:top w:val="single" w:sz="4" w:space="0" w:color="auto"/>
            </w:tcBorders>
            <w:noWrap/>
          </w:tcPr>
          <w:p w14:paraId="3AD8E0A4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  <w:p w14:paraId="2D2EC759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14B</w:t>
            </w:r>
          </w:p>
          <w:p w14:paraId="76A27E04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RS</w:t>
            </w:r>
          </w:p>
          <w:p w14:paraId="52C953BE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STD2</w:t>
            </w:r>
          </w:p>
          <w:p w14:paraId="109E7645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B</w:t>
            </w:r>
          </w:p>
          <w:p w14:paraId="2A2BEB2B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AT1</w:t>
            </w:r>
          </w:p>
          <w:p w14:paraId="71E989A4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4</w:t>
            </w:r>
          </w:p>
          <w:p w14:paraId="27523B30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AIP1</w:t>
            </w:r>
          </w:p>
          <w:p w14:paraId="18B5556A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  <w:p w14:paraId="7F9A8717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5</w:t>
            </w:r>
          </w:p>
          <w:p w14:paraId="663D7769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F2I</w:t>
            </w:r>
          </w:p>
          <w:p w14:paraId="5F1AF34D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B3</w:t>
            </w:r>
          </w:p>
          <w:p w14:paraId="27F4A9FD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RS</w:t>
            </w:r>
          </w:p>
          <w:p w14:paraId="702A20A8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N1</w:t>
            </w:r>
          </w:p>
          <w:p w14:paraId="1B33AD64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PT1</w:t>
            </w:r>
          </w:p>
          <w:p w14:paraId="288F9F95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1GAP</w:t>
            </w:r>
          </w:p>
          <w:p w14:paraId="28E9F132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NND2</w:t>
            </w:r>
          </w:p>
          <w:p w14:paraId="31D6CB61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1</w:t>
            </w:r>
          </w:p>
          <w:p w14:paraId="18451544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B1</w:t>
            </w:r>
          </w:p>
          <w:p w14:paraId="2D4DA10E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GDH</w:t>
            </w:r>
          </w:p>
          <w:p w14:paraId="16285747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2A2</w:t>
            </w:r>
          </w:p>
          <w:p w14:paraId="24A8F352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BGR</w:t>
            </w:r>
          </w:p>
          <w:p w14:paraId="008B50EF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3</w:t>
            </w:r>
          </w:p>
          <w:p w14:paraId="7BAC8084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C2</w:t>
            </w:r>
          </w:p>
          <w:p w14:paraId="23CB41CA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K2N1</w:t>
            </w:r>
          </w:p>
          <w:p w14:paraId="47A7AEBC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CSH</w:t>
            </w:r>
          </w:p>
          <w:p w14:paraId="06E73FA9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MT2</w:t>
            </w:r>
          </w:p>
          <w:p w14:paraId="7081F64E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R3</w:t>
            </w:r>
          </w:p>
          <w:p w14:paraId="44D30C37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4</w:t>
            </w:r>
          </w:p>
          <w:p w14:paraId="6F8879D0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O1</w:t>
            </w:r>
          </w:p>
          <w:p w14:paraId="61B6069D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IPT</w:t>
            </w:r>
          </w:p>
          <w:p w14:paraId="1F289E29" w14:textId="77777777" w:rsidR="00471B71" w:rsidRPr="00293D98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RD1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noWrap/>
          </w:tcPr>
          <w:p w14:paraId="74485EA9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978347</w:t>
            </w:r>
          </w:p>
          <w:p w14:paraId="17647C72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117161</w:t>
            </w:r>
          </w:p>
          <w:p w14:paraId="0506EF6B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597525</w:t>
            </w:r>
          </w:p>
          <w:p w14:paraId="761B92B7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651923</w:t>
            </w:r>
          </w:p>
          <w:p w14:paraId="1AD87530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2688334</w:t>
            </w:r>
          </w:p>
          <w:p w14:paraId="7D146BE7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925505</w:t>
            </w:r>
          </w:p>
          <w:p w14:paraId="137C8956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8844537</w:t>
            </w:r>
          </w:p>
          <w:p w14:paraId="2BAD6B01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008554</w:t>
            </w:r>
          </w:p>
          <w:p w14:paraId="36EED922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9972843</w:t>
            </w:r>
          </w:p>
          <w:p w14:paraId="040CCA0B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208625</w:t>
            </w:r>
          </w:p>
          <w:p w14:paraId="79AFAF8E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6386471</w:t>
            </w:r>
          </w:p>
          <w:p w14:paraId="63EED731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5157765</w:t>
            </w:r>
          </w:p>
          <w:p w14:paraId="5CC24F56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42379394</w:t>
            </w:r>
          </w:p>
          <w:p w14:paraId="256A7C99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5306949</w:t>
            </w:r>
          </w:p>
          <w:p w14:paraId="013AB1B5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500811</w:t>
            </w:r>
          </w:p>
          <w:p w14:paraId="43C0221A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869629</w:t>
            </w:r>
          </w:p>
          <w:p w14:paraId="3CE925E0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7349597</w:t>
            </w:r>
          </w:p>
          <w:p w14:paraId="575ECCED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52054</w:t>
            </w:r>
          </w:p>
          <w:p w14:paraId="6AE89608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8752281</w:t>
            </w:r>
          </w:p>
          <w:p w14:paraId="77D0AD5C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5618824</w:t>
            </w:r>
          </w:p>
          <w:p w14:paraId="1B979763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8189349</w:t>
            </w:r>
          </w:p>
          <w:p w14:paraId="21977946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0514611</w:t>
            </w:r>
          </w:p>
          <w:p w14:paraId="4B1430C5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386872</w:t>
            </w:r>
          </w:p>
          <w:p w14:paraId="609FD433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60594</w:t>
            </w:r>
          </w:p>
          <w:p w14:paraId="6E9C922C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80879828</w:t>
            </w:r>
          </w:p>
          <w:p w14:paraId="07A0A689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9027326</w:t>
            </w:r>
          </w:p>
          <w:p w14:paraId="392195AF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09002572</w:t>
            </w:r>
          </w:p>
          <w:p w14:paraId="58783217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9919677</w:t>
            </w:r>
          </w:p>
          <w:p w14:paraId="16267C31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649095</w:t>
            </w:r>
          </w:p>
          <w:p w14:paraId="5D77237D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5150656</w:t>
            </w:r>
          </w:p>
          <w:p w14:paraId="3E995B63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22877001</w:t>
            </w:r>
          </w:p>
          <w:p w14:paraId="1C53AACD" w14:textId="77777777" w:rsidR="00471B71" w:rsidRPr="00293D98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129787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noWrap/>
          </w:tcPr>
          <w:p w14:paraId="50CC3909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55419</w:t>
            </w:r>
          </w:p>
          <w:p w14:paraId="45B501CF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55419</w:t>
            </w:r>
          </w:p>
          <w:p w14:paraId="4C133F7C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55419</w:t>
            </w:r>
          </w:p>
          <w:p w14:paraId="1977575C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55419</w:t>
            </w:r>
          </w:p>
          <w:p w14:paraId="125F19B3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55419</w:t>
            </w:r>
          </w:p>
          <w:p w14:paraId="6569A11F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58198</w:t>
            </w:r>
          </w:p>
          <w:p w14:paraId="20570BD7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58198</w:t>
            </w:r>
          </w:p>
          <w:p w14:paraId="466DE7F5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58198</w:t>
            </w:r>
          </w:p>
          <w:p w14:paraId="01688C55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58198</w:t>
            </w:r>
          </w:p>
          <w:p w14:paraId="22DC42B1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35911</w:t>
            </w:r>
          </w:p>
          <w:p w14:paraId="76F74169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84395</w:t>
            </w:r>
          </w:p>
          <w:p w14:paraId="06955EEF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22476</w:t>
            </w:r>
          </w:p>
          <w:p w14:paraId="2B67A368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22476</w:t>
            </w:r>
          </w:p>
          <w:p w14:paraId="41F4A98B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61123</w:t>
            </w:r>
          </w:p>
          <w:p w14:paraId="62190E63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69554</w:t>
            </w:r>
          </w:p>
          <w:p w14:paraId="7649E472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82679</w:t>
            </w:r>
          </w:p>
          <w:p w14:paraId="0BCDEC9E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89157</w:t>
            </w:r>
          </w:p>
          <w:p w14:paraId="75FB1EF8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89157</w:t>
            </w:r>
          </w:p>
          <w:p w14:paraId="3DE00B6D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89157</w:t>
            </w:r>
          </w:p>
          <w:p w14:paraId="57232DD6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66829</w:t>
            </w:r>
          </w:p>
          <w:p w14:paraId="7BA25164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94207</w:t>
            </w:r>
          </w:p>
          <w:p w14:paraId="1D1963B0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39058</w:t>
            </w:r>
          </w:p>
          <w:p w14:paraId="7212223D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52324</w:t>
            </w:r>
          </w:p>
          <w:p w14:paraId="3CB86D0E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88113</w:t>
            </w:r>
          </w:p>
          <w:p w14:paraId="0A3C8556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04863</w:t>
            </w:r>
          </w:p>
          <w:p w14:paraId="4ED3E026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05773</w:t>
            </w:r>
          </w:p>
          <w:p w14:paraId="314AFC94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749045</w:t>
            </w:r>
          </w:p>
          <w:p w14:paraId="24C88D63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036566</w:t>
            </w:r>
          </w:p>
          <w:p w14:paraId="3CE4DDB7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150452</w:t>
            </w:r>
          </w:p>
          <w:p w14:paraId="331A8BA6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215117</w:t>
            </w:r>
          </w:p>
          <w:p w14:paraId="1C6C34CD" w14:textId="77777777" w:rsidR="00471B71" w:rsidRPr="00471B71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656442</w:t>
            </w:r>
          </w:p>
          <w:p w14:paraId="7E32599C" w14:textId="77777777" w:rsidR="00471B71" w:rsidRPr="00293D98" w:rsidRDefault="00471B71" w:rsidP="00C2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656442</w:t>
            </w:r>
          </w:p>
        </w:tc>
      </w:tr>
    </w:tbl>
    <w:p w14:paraId="3ED98070" w14:textId="77777777" w:rsidR="00471B71" w:rsidRPr="00293D98" w:rsidRDefault="00471B71" w:rsidP="00293D98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471B71" w:rsidRPr="00293D98" w:rsidSect="00305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6F29F" w14:textId="77777777" w:rsidR="00FD67F4" w:rsidRDefault="00FD67F4" w:rsidP="00634DEE">
      <w:r>
        <w:separator/>
      </w:r>
    </w:p>
  </w:endnote>
  <w:endnote w:type="continuationSeparator" w:id="0">
    <w:p w14:paraId="20D9AF08" w14:textId="77777777" w:rsidR="00FD67F4" w:rsidRDefault="00FD67F4" w:rsidP="00634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D8255" w14:textId="77777777" w:rsidR="00FD67F4" w:rsidRDefault="00FD67F4" w:rsidP="00634DEE">
      <w:r>
        <w:separator/>
      </w:r>
    </w:p>
  </w:footnote>
  <w:footnote w:type="continuationSeparator" w:id="0">
    <w:p w14:paraId="3376DDC1" w14:textId="77777777" w:rsidR="00FD67F4" w:rsidRDefault="00FD67F4" w:rsidP="00634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831"/>
    <w:rsid w:val="00191C29"/>
    <w:rsid w:val="001A51C6"/>
    <w:rsid w:val="001D6D24"/>
    <w:rsid w:val="001E3EED"/>
    <w:rsid w:val="00293D98"/>
    <w:rsid w:val="00305F1D"/>
    <w:rsid w:val="003E2831"/>
    <w:rsid w:val="00471B71"/>
    <w:rsid w:val="00634DEE"/>
    <w:rsid w:val="007005C9"/>
    <w:rsid w:val="00BC7589"/>
    <w:rsid w:val="00DB139F"/>
    <w:rsid w:val="00F20E55"/>
    <w:rsid w:val="00FC39FB"/>
    <w:rsid w:val="00FD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C558F1"/>
  <w15:chartTrackingRefBased/>
  <w15:docId w15:val="{A9A72FD0-A5C0-44F8-BD76-2F00B4B7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D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DEE"/>
    <w:rPr>
      <w:sz w:val="18"/>
      <w:szCs w:val="18"/>
    </w:rPr>
  </w:style>
  <w:style w:type="table" w:styleId="a7">
    <w:name w:val="Table Grid"/>
    <w:basedOn w:val="a1"/>
    <w:uiPriority w:val="39"/>
    <w:rsid w:val="00634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4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86</Characters>
  <Application>Microsoft Office Word</Application>
  <DocSecurity>0</DocSecurity>
  <Lines>164</Lines>
  <Paragraphs>165</Paragraphs>
  <ScaleCrop>false</ScaleCrop>
  <Company>P R C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Xiaomin Ren</cp:lastModifiedBy>
  <cp:revision>2</cp:revision>
  <dcterms:created xsi:type="dcterms:W3CDTF">2026-04-28T13:53:00Z</dcterms:created>
  <dcterms:modified xsi:type="dcterms:W3CDTF">2026-04-28T13:53:00Z</dcterms:modified>
</cp:coreProperties>
</file>